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206" w:rsidRPr="00AE7206" w:rsidRDefault="00AE7206" w:rsidP="0063055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E7206">
        <w:rPr>
          <w:rFonts w:ascii="Times New Roman" w:hAnsi="Times New Roman" w:cs="Times New Roman"/>
          <w:b/>
          <w:sz w:val="24"/>
          <w:szCs w:val="24"/>
        </w:rPr>
        <w:t>Table S1</w:t>
      </w:r>
      <w:r w:rsidRPr="00AE7206">
        <w:rPr>
          <w:rFonts w:ascii="Times New Roman" w:hAnsi="Times New Roman" w:cs="Times New Roman"/>
          <w:sz w:val="24"/>
          <w:szCs w:val="24"/>
        </w:rPr>
        <w:t xml:space="preserve"> Primer sequences and relevant information of virulence genes used in the current study</w:t>
      </w:r>
      <w:r w:rsidR="001517AB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3907" w:type="dxa"/>
        <w:tblInd w:w="93" w:type="dxa"/>
        <w:tblLook w:val="04A0" w:firstRow="1" w:lastRow="0" w:firstColumn="1" w:lastColumn="0" w:noHBand="0" w:noVBand="1"/>
      </w:tblPr>
      <w:tblGrid>
        <w:gridCol w:w="1280"/>
        <w:gridCol w:w="4831"/>
        <w:gridCol w:w="1417"/>
        <w:gridCol w:w="1985"/>
        <w:gridCol w:w="2244"/>
        <w:gridCol w:w="236"/>
        <w:gridCol w:w="1080"/>
        <w:gridCol w:w="834"/>
      </w:tblGrid>
      <w:tr w:rsidR="000038AA" w:rsidRPr="000038AA" w:rsidTr="00180573">
        <w:trPr>
          <w:trHeight w:val="315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4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 sequence (5'</w:t>
            </w:r>
            <w:r w:rsidR="00277D8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 3'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ze (</w:t>
            </w:r>
            <w:proofErr w:type="spellStart"/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 (°C)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038AA" w:rsidRPr="000038AA" w:rsidTr="00180573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038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etA</w:t>
            </w:r>
            <w:proofErr w:type="spellEnd"/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GCTACATCCTGCTTGCCT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E979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Carlson</w:t>
            </w:r>
            <w:r w:rsidR="00E9791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E9791A" w:rsidRPr="00E9791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et al.</w:t>
            </w: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1999)</w:t>
            </w:r>
          </w:p>
        </w:tc>
      </w:tr>
      <w:tr w:rsidR="000038AA" w:rsidRPr="000038AA" w:rsidTr="00180573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CATAGATCGCCGTGAAGA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038AA" w:rsidRPr="000038AA" w:rsidTr="00180573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038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etG</w:t>
            </w:r>
            <w:proofErr w:type="spellEnd"/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GCTCGGTGGTATCTCTGC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E9791A"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lson</w:t>
            </w:r>
            <w:r w:rsidR="00E9791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E9791A" w:rsidRPr="00E9791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et al.</w:t>
            </w:r>
            <w:r w:rsidR="00E9791A"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1999</w:t>
            </w: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038AA" w:rsidRPr="000038AA" w:rsidTr="00180573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AGCAACAGAATCGGGAACA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038AA" w:rsidRPr="000038AA" w:rsidTr="00180573">
        <w:trPr>
          <w:trHeight w:val="37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038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a</w:t>
            </w: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TEM</w:t>
            </w:r>
            <w:proofErr w:type="spellEnd"/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GGTCCTCCGATCGTTGTC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E9791A"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lson</w:t>
            </w:r>
            <w:r w:rsidR="00E9791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E9791A" w:rsidRPr="00E9791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et al.</w:t>
            </w:r>
            <w:r w:rsidR="00E9791A"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1999</w:t>
            </w: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038AA" w:rsidRPr="000038AA" w:rsidTr="00180573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TTCATCCATAGTTGCCTGA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038AA" w:rsidRPr="000038AA" w:rsidTr="00180573">
        <w:trPr>
          <w:trHeight w:val="37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038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a</w:t>
            </w: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MY</w:t>
            </w:r>
            <w:proofErr w:type="spellEnd"/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CAGAACAACAGATTGCCG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912C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Li et al., 2013)</w:t>
            </w:r>
          </w:p>
        </w:tc>
      </w:tr>
      <w:tr w:rsidR="000038AA" w:rsidRPr="000038AA" w:rsidTr="00180573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TGTCGCTGCCGTTGAT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038AA" w:rsidRPr="000038AA" w:rsidTr="00180573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adA1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TTTGCTGGTTACGGTGA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E979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E979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u</w:t>
            </w:r>
            <w:r w:rsidR="00E9791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et al</w:t>
            </w: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, 2019)</w:t>
            </w:r>
          </w:p>
        </w:tc>
      </w:tr>
      <w:tr w:rsidR="000038AA" w:rsidRPr="000038AA" w:rsidTr="00180573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GCTCCATTGCCCAGTC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038AA" w:rsidRPr="000038AA" w:rsidTr="00180573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adA2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TGTTGGTTACTGTGGCCG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g</w:t>
            </w:r>
            <w:r w:rsidR="00386390" w:rsidRPr="00E9791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 et al.</w:t>
            </w:r>
            <w:r w:rsidR="00386390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,</w:t>
            </w: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999)</w:t>
            </w:r>
          </w:p>
        </w:tc>
      </w:tr>
      <w:tr w:rsidR="000038AA" w:rsidRPr="000038AA" w:rsidTr="00180573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GCTGCGAGTTCCATAGCT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038AA" w:rsidRPr="000038AA" w:rsidTr="00180573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038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qnrS</w:t>
            </w:r>
            <w:proofErr w:type="spellEnd"/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2E2E2E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2E2E2E"/>
                <w:kern w:val="0"/>
                <w:sz w:val="24"/>
                <w:szCs w:val="24"/>
              </w:rPr>
              <w:t>F: ACGACATTCGTCAACTGC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bul</w:t>
            </w:r>
            <w:proofErr w:type="spellEnd"/>
            <w:r w:rsidR="00386390" w:rsidRPr="00E9791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 et al.</w:t>
            </w: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16)</w:t>
            </w:r>
          </w:p>
        </w:tc>
      </w:tr>
      <w:tr w:rsidR="000038AA" w:rsidRPr="000038AA" w:rsidTr="00180573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2E2E2E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2E2E2E"/>
                <w:kern w:val="0"/>
                <w:sz w:val="24"/>
                <w:szCs w:val="24"/>
              </w:rPr>
              <w:t>R: TAAATTGGCACCCTGTAGG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038AA" w:rsidRPr="000038AA" w:rsidTr="00180573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038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ac</w:t>
            </w:r>
            <w:proofErr w:type="spellEnd"/>
            <w:r w:rsidRPr="000038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(6')-</w:t>
            </w:r>
            <w:proofErr w:type="spellStart"/>
            <w:r w:rsidRPr="000038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TTGCGATGCTCTATGAGTGGC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8E6F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3E0795" w:rsidRPr="003E0795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P</w:t>
            </w:r>
            <w:r w:rsidR="008E6F56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ark</w:t>
            </w:r>
            <w:r w:rsidR="003E0795" w:rsidRPr="003E0795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 et al.</w:t>
            </w:r>
            <w:r w:rsidR="003E0795" w:rsidRPr="003E0795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, 20</w:t>
            </w:r>
            <w:r w:rsidR="008E6F56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06</w:t>
            </w: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038AA" w:rsidRPr="000038AA" w:rsidTr="00180573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CTCGAATGCCTGGCGTGTT</w:t>
            </w:r>
            <w:r w:rsidR="003E0795" w:rsidRPr="003E0795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038AA" w:rsidRPr="000038AA" w:rsidTr="00180573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l1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TGCAGGCTGGTGGTGGT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E979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u</w:t>
            </w:r>
            <w:r w:rsidR="00E9791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et al</w:t>
            </w:r>
            <w:r w:rsidR="00E9791A"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, 2019</w:t>
            </w: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038AA" w:rsidRPr="000038AA" w:rsidTr="00180573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CGCGTGGGTGCGGACG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038AA" w:rsidRPr="000038AA" w:rsidTr="00180573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l2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CATTCCCGTCTCGCTC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E979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u</w:t>
            </w:r>
            <w:r w:rsidR="00E9791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et al</w:t>
            </w:r>
            <w:r w:rsidR="00E9791A"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, 2019</w:t>
            </w: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038AA" w:rsidRPr="000038AA" w:rsidTr="00180573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GCGCGCAGAAAGGAT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038AA" w:rsidRPr="000038AA" w:rsidTr="00180573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038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nvA</w:t>
            </w:r>
            <w:proofErr w:type="spellEnd"/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GTGAAATTATCGCCACGTTCGGGC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ülte</w:t>
            </w:r>
            <w:proofErr w:type="spellEnd"/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amp; </w:t>
            </w:r>
            <w:proofErr w:type="spellStart"/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kob</w:t>
            </w:r>
            <w:proofErr w:type="spellEnd"/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19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038AA" w:rsidRPr="000038AA" w:rsidTr="00180573">
        <w:trPr>
          <w:trHeight w:val="24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TCATCGCACCGTCAAAG</w:t>
            </w: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C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8AA" w:rsidRPr="000038AA" w:rsidRDefault="000038AA" w:rsidP="000038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A82A13" w:rsidRDefault="00A82A13"/>
    <w:p w:rsidR="00A82A13" w:rsidRPr="00A82A13" w:rsidRDefault="00A82A1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82A13">
        <w:rPr>
          <w:rFonts w:ascii="Times New Roman" w:hAnsi="Times New Roman" w:cs="Times New Roman"/>
          <w:sz w:val="24"/>
          <w:szCs w:val="24"/>
        </w:rPr>
        <w:lastRenderedPageBreak/>
        <w:t>Table S1 (continued)</w:t>
      </w:r>
    </w:p>
    <w:tbl>
      <w:tblPr>
        <w:tblW w:w="14081" w:type="dxa"/>
        <w:tblInd w:w="93" w:type="dxa"/>
        <w:tblLook w:val="04A0" w:firstRow="1" w:lastRow="0" w:firstColumn="1" w:lastColumn="0" w:noHBand="0" w:noVBand="1"/>
      </w:tblPr>
      <w:tblGrid>
        <w:gridCol w:w="1277"/>
        <w:gridCol w:w="4812"/>
        <w:gridCol w:w="1412"/>
        <w:gridCol w:w="216"/>
        <w:gridCol w:w="1796"/>
        <w:gridCol w:w="168"/>
        <w:gridCol w:w="2241"/>
        <w:gridCol w:w="252"/>
        <w:gridCol w:w="1076"/>
        <w:gridCol w:w="831"/>
      </w:tblGrid>
      <w:tr w:rsidR="00A82A13" w:rsidRPr="000038AA" w:rsidTr="005B2B68">
        <w:trPr>
          <w:trHeight w:val="315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4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 sequence (5'to 3')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ze (</w:t>
            </w:r>
            <w:proofErr w:type="spellStart"/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 (°C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82A13" w:rsidRPr="000038AA" w:rsidTr="00180573">
        <w:trPr>
          <w:trHeight w:val="315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038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gA</w:t>
            </w:r>
            <w:proofErr w:type="spellEnd"/>
          </w:p>
        </w:tc>
        <w:tc>
          <w:tcPr>
            <w:tcW w:w="4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TTGGCTTAGTTTCTATCTCCG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373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C171E4"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 et al., 2019</w:t>
            </w: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82A13" w:rsidRPr="000038AA" w:rsidTr="005B2B68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CCTTCCAGCGTTTCTTTG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82A13" w:rsidRPr="000038AA" w:rsidTr="00180573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038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seL</w:t>
            </w:r>
            <w:proofErr w:type="spellEnd"/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GCCCCTTCCAGATTACTTTATATG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9</w:t>
            </w:r>
          </w:p>
        </w:tc>
        <w:tc>
          <w:tcPr>
            <w:tcW w:w="2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45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E979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Hai</w:t>
            </w:r>
            <w:r w:rsidR="00E9791A" w:rsidRPr="00E9791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 et al.</w:t>
            </w:r>
            <w:r w:rsidRPr="00E9791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,</w:t>
            </w: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020)</w:t>
            </w:r>
          </w:p>
        </w:tc>
      </w:tr>
      <w:tr w:rsidR="00A82A13" w:rsidRPr="000038AA" w:rsidTr="005B2B68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TGCTTAATATATTTTCTTTGGTGG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82A13" w:rsidRPr="000038AA" w:rsidTr="00180573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038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gtC</w:t>
            </w:r>
            <w:proofErr w:type="spellEnd"/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AAGACAATGGCGTCAACGTATGG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2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45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E9791A"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</w:t>
            </w:r>
            <w:r w:rsidR="00E9791A" w:rsidRPr="00E9791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 et al.</w:t>
            </w:r>
            <w:r w:rsidR="00E9791A" w:rsidRPr="00E9791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,</w:t>
            </w:r>
            <w:r w:rsidR="00E9791A"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020</w:t>
            </w: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82A13" w:rsidRPr="000038AA" w:rsidTr="005B2B68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TTCTTTATAGCCCTGTTCCTGAGC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82A13" w:rsidRPr="000038AA" w:rsidTr="00180573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038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iE</w:t>
            </w:r>
            <w:proofErr w:type="spellEnd"/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TTTTTTGCCGATCAAAATTCTGT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0</w:t>
            </w:r>
          </w:p>
        </w:tc>
        <w:tc>
          <w:tcPr>
            <w:tcW w:w="2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45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E9791A"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</w:t>
            </w:r>
            <w:r w:rsidR="00E9791A" w:rsidRPr="00E9791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 et al.</w:t>
            </w:r>
            <w:r w:rsidR="00E9791A" w:rsidRPr="00E9791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,</w:t>
            </w:r>
            <w:r w:rsidR="00E9791A"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020</w:t>
            </w: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82A13" w:rsidRPr="000038AA" w:rsidTr="005B2B68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TATACTATCATCTTTGCTACCGC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82A13" w:rsidRPr="000038AA" w:rsidTr="00180573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038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pB</w:t>
            </w:r>
            <w:proofErr w:type="spellEnd"/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TCAGAACTCGTCTAACCACTC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7</w:t>
            </w:r>
          </w:p>
        </w:tc>
        <w:tc>
          <w:tcPr>
            <w:tcW w:w="2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45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E9791A"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</w:t>
            </w:r>
            <w:r w:rsidR="00E9791A" w:rsidRPr="00E9791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 et al.</w:t>
            </w:r>
            <w:r w:rsidR="00E9791A" w:rsidRPr="00E9791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,</w:t>
            </w:r>
            <w:r w:rsidR="00E9791A"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020</w:t>
            </w: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82A13" w:rsidRPr="000038AA" w:rsidTr="005B2B68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TACCGTCCTCATGCACACTC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82A13" w:rsidRPr="000038AA" w:rsidTr="00180573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038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vB</w:t>
            </w:r>
            <w:proofErr w:type="spellEnd"/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CCTGATGTTCCACCACTTTC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0</w:t>
            </w:r>
          </w:p>
        </w:tc>
        <w:tc>
          <w:tcPr>
            <w:tcW w:w="2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45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E9791A"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</w:t>
            </w:r>
            <w:r w:rsidR="00E9791A" w:rsidRPr="00E9791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 et al.</w:t>
            </w:r>
            <w:r w:rsidR="00E9791A" w:rsidRPr="00E9791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,</w:t>
            </w:r>
            <w:r w:rsidR="00E9791A"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020</w:t>
            </w: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82A13" w:rsidRPr="000038AA" w:rsidTr="005B2B68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ATGCCTTATCTGGCGATG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82A13" w:rsidRPr="000038AA" w:rsidTr="00180573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038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vC</w:t>
            </w:r>
            <w:proofErr w:type="spellEnd"/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AGGTCGTTCAACAAGCC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2</w:t>
            </w:r>
          </w:p>
        </w:tc>
        <w:tc>
          <w:tcPr>
            <w:tcW w:w="2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45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E9791A"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</w:t>
            </w:r>
            <w:r w:rsidR="00E9791A" w:rsidRPr="00E9791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 et al.</w:t>
            </w:r>
            <w:r w:rsidR="00E9791A" w:rsidRPr="00E9791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,</w:t>
            </w:r>
            <w:r w:rsidR="00E9791A"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020</w:t>
            </w: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82A13" w:rsidRPr="000038AA" w:rsidTr="005B2B68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CATTTCACCACCATCACG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A13" w:rsidRPr="000038AA" w:rsidRDefault="00A82A13" w:rsidP="00490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38A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A82A13" w:rsidRDefault="00A82A13" w:rsidP="00A82A13">
      <w:pPr>
        <w:widowControl/>
        <w:jc w:val="left"/>
      </w:pPr>
    </w:p>
    <w:p w:rsidR="00A82A13" w:rsidRPr="00AE7206" w:rsidRDefault="00A82A13" w:rsidP="00A82A13"/>
    <w:p w:rsidR="00C171E4" w:rsidRPr="00D930E5" w:rsidRDefault="008A28CF" w:rsidP="00D930E5">
      <w:pPr>
        <w:pStyle w:val="EndNoteBibliography"/>
        <w:spacing w:line="480" w:lineRule="auto"/>
        <w:ind w:left="482" w:hangingChars="200" w:hanging="48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262B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ferences</w:t>
      </w:r>
    </w:p>
    <w:p w:rsidR="00C171E4" w:rsidRPr="00C171E4" w:rsidRDefault="00C171E4" w:rsidP="00C171E4">
      <w:pPr>
        <w:spacing w:line="480" w:lineRule="auto"/>
        <w:ind w:left="480" w:hangingChars="200" w:hanging="480"/>
        <w:rPr>
          <w:rFonts w:ascii="Times New Roman" w:hAnsi="Times New Roman" w:cs="Times New Roman"/>
          <w:noProof/>
          <w:color w:val="FF0000"/>
          <w:sz w:val="24"/>
          <w:szCs w:val="24"/>
        </w:rPr>
      </w:pPr>
      <w:r w:rsidRPr="00C171E4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Bülte, M., &amp; Jakob, P. (1995). The use of a PCR-generated </w:t>
      </w:r>
      <w:r w:rsidRPr="00C171E4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>invA</w:t>
      </w:r>
      <w:r w:rsidRPr="00C171E4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 probe for the detection of </w:t>
      </w:r>
      <w:r w:rsidRPr="00C171E4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>Salmonella</w:t>
      </w:r>
      <w:r w:rsidRPr="00C171E4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 spp. in artificially and naturally contaminated foods. </w:t>
      </w:r>
      <w:r w:rsidRPr="00C171E4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>International Journal of Food Microbiology, 26</w:t>
      </w:r>
      <w:r w:rsidRPr="00C171E4">
        <w:rPr>
          <w:rFonts w:ascii="Times New Roman" w:hAnsi="Times New Roman" w:cs="Times New Roman"/>
          <w:noProof/>
          <w:color w:val="FF0000"/>
          <w:sz w:val="24"/>
          <w:szCs w:val="24"/>
        </w:rPr>
        <w:t>(3), 335-344. DOI: 10.1016/0168-1605(94)00139-W</w:t>
      </w:r>
    </w:p>
    <w:p w:rsidR="00C171E4" w:rsidRPr="0059454C" w:rsidRDefault="00D930E5" w:rsidP="00386390">
      <w:pPr>
        <w:spacing w:line="480" w:lineRule="auto"/>
        <w:ind w:left="480" w:hangingChars="200" w:hanging="480"/>
        <w:rPr>
          <w:rFonts w:ascii="Times New Roman" w:hAnsi="Times New Roman" w:cs="Times New Roman"/>
          <w:noProof/>
          <w:color w:val="FF0000"/>
          <w:sz w:val="24"/>
          <w:szCs w:val="24"/>
        </w:rPr>
      </w:pPr>
      <w:r w:rsidRPr="0059454C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Carlson, S. A., Bolton, L. F., Briggs, C. E., Hurd, H. S., </w:t>
      </w:r>
      <w:r w:rsidRPr="0059454C">
        <w:rPr>
          <w:rFonts w:ascii="Times New Roman" w:hAnsi="Times New Roman" w:cs="Times New Roman"/>
          <w:color w:val="FF0000"/>
          <w:sz w:val="24"/>
          <w:szCs w:val="24"/>
        </w:rPr>
        <w:t xml:space="preserve">Sharma, V. K., Fedorka-Cray, P. J., </w:t>
      </w:r>
      <w:r w:rsidRPr="0059454C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&amp; Jones, B. D. (1999). Detection of multiresistant </w:t>
      </w:r>
      <w:r w:rsidRPr="0059454C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lastRenderedPageBreak/>
        <w:t xml:space="preserve">Salmonella </w:t>
      </w:r>
      <w:r w:rsidR="00692474">
        <w:rPr>
          <w:rFonts w:ascii="Times New Roman" w:hAnsi="Times New Roman" w:cs="Times New Roman" w:hint="eastAsia"/>
          <w:i/>
          <w:noProof/>
          <w:color w:val="FF0000"/>
          <w:sz w:val="24"/>
          <w:szCs w:val="24"/>
        </w:rPr>
        <w:t>T</w:t>
      </w:r>
      <w:r w:rsidRPr="0059454C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>yphimurium</w:t>
      </w:r>
      <w:r w:rsidRPr="0059454C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 DT104 using multiplex and fluorogenic PCR. </w:t>
      </w:r>
      <w:r w:rsidRPr="0059454C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>Mol</w:t>
      </w:r>
      <w:proofErr w:type="spellStart"/>
      <w:r w:rsidR="00912C07" w:rsidRPr="0059454C">
        <w:rPr>
          <w:rFonts w:ascii="Times New Roman" w:hAnsi="Times New Roman" w:cs="Times New Roman"/>
          <w:i/>
          <w:color w:val="FF0000"/>
          <w:sz w:val="24"/>
          <w:szCs w:val="24"/>
        </w:rPr>
        <w:t>ecular</w:t>
      </w:r>
      <w:proofErr w:type="spellEnd"/>
      <w:r w:rsidR="00912C07" w:rsidRPr="0059454C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and</w:t>
      </w:r>
      <w:r w:rsidRPr="0059454C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 xml:space="preserve"> Cell</w:t>
      </w:r>
      <w:r w:rsidR="00912C07" w:rsidRPr="0059454C">
        <w:rPr>
          <w:rFonts w:ascii="Times New Roman" w:hAnsi="Times New Roman" w:cs="Times New Roman"/>
          <w:i/>
          <w:color w:val="FF0000"/>
          <w:sz w:val="24"/>
          <w:szCs w:val="24"/>
        </w:rPr>
        <w:t>ular</w:t>
      </w:r>
      <w:r w:rsidRPr="0059454C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 xml:space="preserve"> Probes, 13</w:t>
      </w:r>
      <w:r w:rsidRPr="0059454C">
        <w:rPr>
          <w:rFonts w:ascii="Times New Roman" w:hAnsi="Times New Roman" w:cs="Times New Roman"/>
          <w:noProof/>
          <w:color w:val="FF0000"/>
          <w:sz w:val="24"/>
          <w:szCs w:val="24"/>
        </w:rPr>
        <w:t>(3), 213-222.</w:t>
      </w:r>
      <w:r w:rsidR="00912C07" w:rsidRPr="0059454C">
        <w:rPr>
          <w:rFonts w:ascii="Times New Roman" w:hAnsi="Times New Roman" w:cs="Times New Roman" w:hint="eastAsia"/>
          <w:noProof/>
          <w:color w:val="FF0000"/>
          <w:sz w:val="24"/>
          <w:szCs w:val="24"/>
        </w:rPr>
        <w:t xml:space="preserve"> DOI: </w:t>
      </w:r>
      <w:r w:rsidR="00912C07" w:rsidRPr="0059454C">
        <w:rPr>
          <w:rFonts w:ascii="Times New Roman" w:hAnsi="Times New Roman" w:cs="Times New Roman"/>
          <w:noProof/>
          <w:color w:val="FF0000"/>
          <w:sz w:val="24"/>
          <w:szCs w:val="24"/>
        </w:rPr>
        <w:t>10.1006/mcpr.1999.0240</w:t>
      </w:r>
      <w:bookmarkStart w:id="0" w:name="_GoBack"/>
      <w:bookmarkEnd w:id="0"/>
    </w:p>
    <w:p w:rsidR="00E9791A" w:rsidRPr="00E9791A" w:rsidRDefault="00E9791A" w:rsidP="00E9791A">
      <w:pPr>
        <w:spacing w:line="480" w:lineRule="auto"/>
        <w:ind w:left="480" w:hangingChars="200" w:hanging="480"/>
        <w:rPr>
          <w:rFonts w:ascii="Times New Roman" w:hAnsi="Times New Roman" w:cs="Times New Roman"/>
          <w:noProof/>
          <w:color w:val="FF0000"/>
          <w:sz w:val="24"/>
          <w:szCs w:val="24"/>
        </w:rPr>
      </w:pPr>
      <w:r w:rsidRPr="00E9791A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Hai, D., Yin, X., Lu, Z., Lv, F., Zhao, H., &amp; Bie, X. (2020). Occurrence, drug resistance, and virulence genes of </w:t>
      </w:r>
      <w:r w:rsidRPr="00E9791A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>Salmonella</w:t>
      </w:r>
      <w:r w:rsidRPr="00E9791A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 isolated from chicken and eggs. </w:t>
      </w:r>
      <w:r w:rsidRPr="00E9791A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 xml:space="preserve">Food Control, 113, </w:t>
      </w:r>
      <w:r w:rsidRPr="00E9791A">
        <w:rPr>
          <w:rFonts w:ascii="Times New Roman" w:hAnsi="Times New Roman" w:cs="Times New Roman"/>
          <w:noProof/>
          <w:color w:val="FF0000"/>
          <w:sz w:val="24"/>
          <w:szCs w:val="24"/>
        </w:rPr>
        <w:t>107109. DOI: 10.1016/j.foodcont.2020.107109</w:t>
      </w:r>
    </w:p>
    <w:p w:rsidR="00E9791A" w:rsidRPr="0059454C" w:rsidRDefault="00912C07" w:rsidP="00912C07">
      <w:pPr>
        <w:spacing w:line="480" w:lineRule="auto"/>
        <w:ind w:left="480" w:hangingChars="200" w:hanging="480"/>
        <w:rPr>
          <w:rFonts w:ascii="Times New Roman" w:hAnsi="Times New Roman" w:cs="Times New Roman"/>
          <w:noProof/>
          <w:color w:val="FF0000"/>
          <w:sz w:val="24"/>
          <w:szCs w:val="24"/>
        </w:rPr>
      </w:pPr>
      <w:r w:rsidRPr="0059454C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Li, R., Lai, J., Wang, Y., Liu, S., Li, Y., Liu, K., Shen, J., &amp; Wu, C. (2013). Prevalence and characterization of </w:t>
      </w:r>
      <w:r w:rsidRPr="0059454C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>Salmonella</w:t>
      </w:r>
      <w:r w:rsidRPr="0059454C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 species isolated from pigs, ducks and chickens in Sichuan Province, China. </w:t>
      </w:r>
      <w:r w:rsidRPr="0059454C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>International Journal of Food Microbiology, 163</w:t>
      </w:r>
      <w:r w:rsidRPr="0059454C">
        <w:rPr>
          <w:rFonts w:ascii="Times New Roman" w:hAnsi="Times New Roman" w:cs="Times New Roman"/>
          <w:noProof/>
          <w:color w:val="FF0000"/>
          <w:sz w:val="24"/>
          <w:szCs w:val="24"/>
        </w:rPr>
        <w:t>(1), 14-18.</w:t>
      </w:r>
      <w:r w:rsidRPr="0059454C">
        <w:rPr>
          <w:rFonts w:ascii="Times New Roman" w:hAnsi="Times New Roman" w:cs="Times New Roman" w:hint="eastAsia"/>
          <w:noProof/>
          <w:color w:val="FF0000"/>
          <w:sz w:val="24"/>
          <w:szCs w:val="24"/>
        </w:rPr>
        <w:t xml:space="preserve"> DOI: </w:t>
      </w:r>
      <w:r w:rsidRPr="0059454C">
        <w:rPr>
          <w:rFonts w:ascii="Times New Roman" w:hAnsi="Times New Roman" w:cs="Times New Roman"/>
          <w:noProof/>
          <w:color w:val="FF0000"/>
          <w:sz w:val="24"/>
          <w:szCs w:val="24"/>
        </w:rPr>
        <w:t>10.1016/j.ijfoodmicro.2013.01.020</w:t>
      </w:r>
    </w:p>
    <w:p w:rsidR="00E9791A" w:rsidRPr="00E9791A" w:rsidRDefault="00E9791A" w:rsidP="00E9791A">
      <w:pPr>
        <w:spacing w:line="480" w:lineRule="auto"/>
        <w:ind w:left="480" w:hangingChars="200" w:hanging="480"/>
        <w:rPr>
          <w:rFonts w:ascii="Times New Roman" w:hAnsi="Times New Roman" w:cs="Times New Roman"/>
          <w:noProof/>
          <w:color w:val="FF0000"/>
          <w:sz w:val="24"/>
          <w:szCs w:val="24"/>
        </w:rPr>
      </w:pPr>
      <w:r w:rsidRPr="00E9791A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Li, Q., Yin, J., Li, Z., Li, Z., Du, Y., Guo, W., Bellefleur, M., Wang, S., &amp; Shi, H. (2019). Serotype distribution, antimicrobial susceptibility, antimicrobial resistance genes and virulence genes of </w:t>
      </w:r>
      <w:r w:rsidRPr="00E9791A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>Salmonella</w:t>
      </w:r>
      <w:r w:rsidRPr="00E9791A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 isolated from a pig slaughterhouse in Yangzhou, China. </w:t>
      </w:r>
      <w:r w:rsidRPr="00E9791A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>AMB Express, 9</w:t>
      </w:r>
      <w:r w:rsidRPr="00E9791A">
        <w:rPr>
          <w:rFonts w:ascii="Times New Roman" w:hAnsi="Times New Roman" w:cs="Times New Roman"/>
          <w:noProof/>
          <w:color w:val="FF0000"/>
          <w:sz w:val="24"/>
          <w:szCs w:val="24"/>
        </w:rPr>
        <w:t>(1), 210. DOI: 10.1186/s13568-019-0936-9</w:t>
      </w:r>
    </w:p>
    <w:p w:rsidR="00386390" w:rsidRDefault="00386390" w:rsidP="00386390">
      <w:pPr>
        <w:spacing w:line="480" w:lineRule="auto"/>
        <w:ind w:left="480" w:hangingChars="200" w:hanging="480"/>
        <w:rPr>
          <w:rFonts w:ascii="Times New Roman" w:hAnsi="Times New Roman" w:cs="Times New Roman"/>
          <w:noProof/>
          <w:color w:val="FF0000"/>
          <w:sz w:val="24"/>
          <w:szCs w:val="24"/>
        </w:rPr>
      </w:pPr>
      <w:r w:rsidRPr="0059454C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Ng, L. K., Mulvey, M. R., Martin, I., Peters, G. A., &amp; Johnson, W. (1999). Genetic </w:t>
      </w:r>
      <w:r w:rsidR="00195372">
        <w:rPr>
          <w:rFonts w:ascii="Times New Roman" w:hAnsi="Times New Roman" w:cs="Times New Roman" w:hint="eastAsia"/>
          <w:noProof/>
          <w:color w:val="FF0000"/>
          <w:sz w:val="24"/>
          <w:szCs w:val="24"/>
        </w:rPr>
        <w:t>c</w:t>
      </w:r>
      <w:r w:rsidRPr="0059454C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haracterization of </w:t>
      </w:r>
      <w:r w:rsidR="00195372">
        <w:rPr>
          <w:rFonts w:ascii="Times New Roman" w:hAnsi="Times New Roman" w:cs="Times New Roman" w:hint="eastAsia"/>
          <w:noProof/>
          <w:color w:val="FF0000"/>
          <w:sz w:val="24"/>
          <w:szCs w:val="24"/>
        </w:rPr>
        <w:t>a</w:t>
      </w:r>
      <w:r w:rsidRPr="0059454C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ntimicrobial </w:t>
      </w:r>
      <w:r w:rsidR="00195372">
        <w:rPr>
          <w:rFonts w:ascii="Times New Roman" w:hAnsi="Times New Roman" w:cs="Times New Roman" w:hint="eastAsia"/>
          <w:noProof/>
          <w:color w:val="FF0000"/>
          <w:sz w:val="24"/>
          <w:szCs w:val="24"/>
        </w:rPr>
        <w:t>r</w:t>
      </w:r>
      <w:r w:rsidRPr="0059454C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esistance in Canadian </w:t>
      </w:r>
      <w:r w:rsidR="00195372">
        <w:rPr>
          <w:rFonts w:ascii="Times New Roman" w:hAnsi="Times New Roman" w:cs="Times New Roman" w:hint="eastAsia"/>
          <w:noProof/>
          <w:color w:val="FF0000"/>
          <w:sz w:val="24"/>
          <w:szCs w:val="24"/>
        </w:rPr>
        <w:t>i</w:t>
      </w:r>
      <w:r w:rsidRPr="0059454C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solates of </w:t>
      </w:r>
      <w:r w:rsidRPr="0059454C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>Salmonella</w:t>
      </w:r>
      <w:r w:rsidRPr="0059454C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 </w:t>
      </w:r>
      <w:r w:rsidR="00195372">
        <w:rPr>
          <w:rFonts w:ascii="Times New Roman" w:hAnsi="Times New Roman" w:cs="Times New Roman" w:hint="eastAsia"/>
          <w:noProof/>
          <w:color w:val="FF0000"/>
          <w:sz w:val="24"/>
          <w:szCs w:val="24"/>
        </w:rPr>
        <w:t>s</w:t>
      </w:r>
      <w:r w:rsidRPr="0059454C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erovar Typhimurium DT104. </w:t>
      </w:r>
      <w:r w:rsidRPr="0059454C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>Antimicrobial Agents &amp; Chemotherapy, 43</w:t>
      </w:r>
      <w:r w:rsidRPr="0059454C">
        <w:rPr>
          <w:rFonts w:ascii="Times New Roman" w:hAnsi="Times New Roman" w:cs="Times New Roman"/>
          <w:noProof/>
          <w:color w:val="FF0000"/>
          <w:sz w:val="24"/>
          <w:szCs w:val="24"/>
        </w:rPr>
        <w:t>(12), 3018-3021.</w:t>
      </w:r>
      <w:r w:rsidRPr="0059454C">
        <w:rPr>
          <w:rFonts w:ascii="Times New Roman" w:hAnsi="Times New Roman" w:cs="Times New Roman" w:hint="eastAsia"/>
          <w:noProof/>
          <w:color w:val="FF0000"/>
          <w:sz w:val="24"/>
          <w:szCs w:val="24"/>
        </w:rPr>
        <w:t xml:space="preserve"> DOI: </w:t>
      </w:r>
      <w:r w:rsidRPr="0059454C">
        <w:rPr>
          <w:rFonts w:ascii="Times New Roman" w:hAnsi="Times New Roman" w:cs="Times New Roman"/>
          <w:noProof/>
          <w:color w:val="FF0000"/>
          <w:sz w:val="24"/>
          <w:szCs w:val="24"/>
        </w:rPr>
        <w:t>10.1128/AAC.43.12.3018</w:t>
      </w:r>
    </w:p>
    <w:p w:rsidR="008E6F56" w:rsidRPr="008E6F56" w:rsidRDefault="008E6F56" w:rsidP="008E6F56">
      <w:pPr>
        <w:spacing w:line="480" w:lineRule="auto"/>
        <w:ind w:left="480" w:hangingChars="200" w:hanging="480"/>
        <w:rPr>
          <w:rFonts w:ascii="Times New Roman" w:hAnsi="Times New Roman" w:cs="Times New Roman"/>
          <w:noProof/>
          <w:color w:val="FF0000"/>
          <w:sz w:val="24"/>
          <w:szCs w:val="24"/>
        </w:rPr>
      </w:pPr>
      <w:r w:rsidRPr="008E6F56">
        <w:rPr>
          <w:rFonts w:ascii="Times New Roman" w:hAnsi="Times New Roman" w:cs="Times New Roman"/>
          <w:noProof/>
          <w:color w:val="FF0000"/>
          <w:sz w:val="24"/>
          <w:szCs w:val="24"/>
        </w:rPr>
        <w:lastRenderedPageBreak/>
        <w:t xml:space="preserve">Park, C. H., Robicsek, A., Jacoby, G. A., Sahm, D., &amp; Hooper, D. C. (2006). Prevalence in the United States of </w:t>
      </w:r>
      <w:r w:rsidRPr="008E6F56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>aac(6′)-Ib-cr</w:t>
      </w:r>
      <w:r w:rsidRPr="008E6F56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 </w:t>
      </w:r>
      <w:r w:rsidR="00C264D8">
        <w:rPr>
          <w:rFonts w:ascii="Times New Roman" w:hAnsi="Times New Roman" w:cs="Times New Roman" w:hint="eastAsia"/>
          <w:noProof/>
          <w:color w:val="FF0000"/>
          <w:sz w:val="24"/>
          <w:szCs w:val="24"/>
        </w:rPr>
        <w:t>e</w:t>
      </w:r>
      <w:r w:rsidRPr="008E6F56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ncoding a </w:t>
      </w:r>
      <w:r w:rsidR="00C264D8">
        <w:rPr>
          <w:rFonts w:ascii="Times New Roman" w:hAnsi="Times New Roman" w:cs="Times New Roman" w:hint="eastAsia"/>
          <w:noProof/>
          <w:color w:val="FF0000"/>
          <w:sz w:val="24"/>
          <w:szCs w:val="24"/>
        </w:rPr>
        <w:t>c</w:t>
      </w:r>
      <w:r w:rsidRPr="008E6F56">
        <w:rPr>
          <w:rFonts w:ascii="Times New Roman" w:hAnsi="Times New Roman" w:cs="Times New Roman"/>
          <w:noProof/>
          <w:color w:val="FF0000"/>
          <w:sz w:val="24"/>
          <w:szCs w:val="24"/>
        </w:rPr>
        <w:t>iprofloxacin-</w:t>
      </w:r>
      <w:r w:rsidR="00C264D8">
        <w:rPr>
          <w:rFonts w:ascii="Times New Roman" w:hAnsi="Times New Roman" w:cs="Times New Roman" w:hint="eastAsia"/>
          <w:noProof/>
          <w:color w:val="FF0000"/>
          <w:sz w:val="24"/>
          <w:szCs w:val="24"/>
        </w:rPr>
        <w:t>m</w:t>
      </w:r>
      <w:r w:rsidRPr="008E6F56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odifying </w:t>
      </w:r>
      <w:r w:rsidR="00C264D8">
        <w:rPr>
          <w:rFonts w:ascii="Times New Roman" w:hAnsi="Times New Roman" w:cs="Times New Roman" w:hint="eastAsia"/>
          <w:noProof/>
          <w:color w:val="FF0000"/>
          <w:sz w:val="24"/>
          <w:szCs w:val="24"/>
        </w:rPr>
        <w:t>e</w:t>
      </w:r>
      <w:r w:rsidRPr="008E6F56">
        <w:rPr>
          <w:rFonts w:ascii="Times New Roman" w:hAnsi="Times New Roman" w:cs="Times New Roman"/>
          <w:noProof/>
          <w:color w:val="FF0000"/>
          <w:sz w:val="24"/>
          <w:szCs w:val="24"/>
        </w:rPr>
        <w:t>nzyme.</w:t>
      </w:r>
      <w:r w:rsidRPr="008E6F56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 xml:space="preserve"> Antimicrobial Agents and Chemotherapy, 50</w:t>
      </w:r>
      <w:r w:rsidRPr="008E6F56">
        <w:rPr>
          <w:rFonts w:ascii="Times New Roman" w:hAnsi="Times New Roman" w:cs="Times New Roman"/>
          <w:noProof/>
          <w:color w:val="FF0000"/>
          <w:sz w:val="24"/>
          <w:szCs w:val="24"/>
        </w:rPr>
        <w:t>(11), 3953-3955.</w:t>
      </w:r>
      <w:r>
        <w:rPr>
          <w:rFonts w:ascii="Times New Roman" w:hAnsi="Times New Roman" w:cs="Times New Roman" w:hint="eastAsia"/>
          <w:noProof/>
          <w:color w:val="FF0000"/>
          <w:sz w:val="24"/>
          <w:szCs w:val="24"/>
        </w:rPr>
        <w:t xml:space="preserve"> DOI: </w:t>
      </w:r>
      <w:r w:rsidRPr="008E6F56">
        <w:rPr>
          <w:rFonts w:ascii="Times New Roman" w:hAnsi="Times New Roman" w:cs="Times New Roman"/>
          <w:noProof/>
          <w:color w:val="FF0000"/>
          <w:sz w:val="24"/>
          <w:szCs w:val="24"/>
        </w:rPr>
        <w:t>10.1128/AAC.00915-06</w:t>
      </w:r>
    </w:p>
    <w:p w:rsidR="00386390" w:rsidRPr="0059454C" w:rsidRDefault="00386390" w:rsidP="008E6F56">
      <w:pPr>
        <w:spacing w:line="480" w:lineRule="auto"/>
        <w:ind w:left="480" w:hangingChars="200" w:hanging="480"/>
        <w:rPr>
          <w:rFonts w:ascii="Times New Roman" w:hAnsi="Times New Roman" w:cs="Times New Roman"/>
          <w:noProof/>
          <w:color w:val="FF0000"/>
          <w:sz w:val="24"/>
          <w:szCs w:val="24"/>
        </w:rPr>
      </w:pPr>
      <w:r w:rsidRPr="0059454C">
        <w:rPr>
          <w:rFonts w:ascii="Times New Roman" w:hAnsi="Times New Roman" w:cs="Times New Roman"/>
          <w:color w:val="FF0000"/>
          <w:sz w:val="24"/>
          <w:szCs w:val="24"/>
        </w:rPr>
        <w:fldChar w:fldCharType="begin"/>
      </w:r>
      <w:r w:rsidRPr="0059454C">
        <w:rPr>
          <w:rFonts w:ascii="Times New Roman" w:hAnsi="Times New Roman" w:cs="Times New Roman"/>
          <w:color w:val="FF0000"/>
          <w:sz w:val="24"/>
          <w:szCs w:val="24"/>
        </w:rPr>
        <w:instrText xml:space="preserve"> ADDIN EN.REFLIST </w:instrText>
      </w:r>
      <w:r w:rsidRPr="0059454C">
        <w:rPr>
          <w:rFonts w:ascii="Times New Roman" w:hAnsi="Times New Roman" w:cs="Times New Roman"/>
          <w:color w:val="FF0000"/>
          <w:sz w:val="24"/>
          <w:szCs w:val="24"/>
        </w:rPr>
        <w:fldChar w:fldCharType="separate"/>
      </w:r>
      <w:r w:rsidRPr="0059454C">
        <w:rPr>
          <w:rFonts w:ascii="Times New Roman" w:hAnsi="Times New Roman" w:cs="Times New Roman"/>
          <w:noProof/>
          <w:color w:val="FF0000"/>
          <w:sz w:val="24"/>
          <w:szCs w:val="24"/>
        </w:rPr>
        <w:t>Pribul, B. R., Festivo, M. L., Souza, M. M. S.</w:t>
      </w:r>
      <w:r w:rsidRPr="0059454C">
        <w:rPr>
          <w:rFonts w:ascii="Times New Roman" w:hAnsi="Times New Roman" w:cs="Times New Roman" w:hint="eastAsia"/>
          <w:noProof/>
          <w:color w:val="FF0000"/>
          <w:sz w:val="24"/>
          <w:szCs w:val="24"/>
        </w:rPr>
        <w:t xml:space="preserve"> D.</w:t>
      </w:r>
      <w:r w:rsidRPr="0059454C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, &amp; </w:t>
      </w:r>
      <w:r w:rsidRPr="0059454C">
        <w:rPr>
          <w:rFonts w:ascii="Times New Roman" w:hAnsi="Times New Roman" w:cs="Times New Roman" w:hint="eastAsia"/>
          <w:noProof/>
          <w:color w:val="FF0000"/>
          <w:sz w:val="24"/>
          <w:szCs w:val="24"/>
        </w:rPr>
        <w:t>Rodrigues</w:t>
      </w:r>
      <w:r w:rsidRPr="0059454C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, D. </w:t>
      </w:r>
      <w:r w:rsidRPr="0059454C">
        <w:rPr>
          <w:rFonts w:ascii="Times New Roman" w:hAnsi="Times New Roman" w:cs="Times New Roman" w:hint="eastAsia"/>
          <w:noProof/>
          <w:color w:val="FF0000"/>
          <w:sz w:val="24"/>
          <w:szCs w:val="24"/>
        </w:rPr>
        <w:t>D. P</w:t>
      </w:r>
      <w:r w:rsidRPr="0059454C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. (2016). </w:t>
      </w:r>
      <w:bookmarkStart w:id="1" w:name="OLE_LINK1"/>
      <w:bookmarkStart w:id="2" w:name="OLE_LINK2"/>
      <w:r w:rsidRPr="0059454C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Characterization of quinolone resistance in </w:t>
      </w:r>
      <w:r w:rsidRPr="0059454C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>Salmonella</w:t>
      </w:r>
      <w:r w:rsidRPr="0059454C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 spp. isolates from food products and human samples in Brazil</w:t>
      </w:r>
      <w:bookmarkEnd w:id="1"/>
      <w:bookmarkEnd w:id="2"/>
      <w:r w:rsidRPr="0059454C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. </w:t>
      </w:r>
      <w:r w:rsidRPr="0059454C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>Brazilian Journal of Microbiology, 47</w:t>
      </w:r>
      <w:r w:rsidRPr="0059454C">
        <w:rPr>
          <w:rFonts w:ascii="Times New Roman" w:hAnsi="Times New Roman" w:cs="Times New Roman"/>
          <w:noProof/>
          <w:color w:val="FF0000"/>
          <w:sz w:val="24"/>
          <w:szCs w:val="24"/>
        </w:rPr>
        <w:t>(1), 196-201.</w:t>
      </w:r>
      <w:r w:rsidRPr="0059454C">
        <w:rPr>
          <w:rFonts w:ascii="Times New Roman" w:hAnsi="Times New Roman" w:cs="Times New Roman" w:hint="eastAsia"/>
          <w:noProof/>
          <w:color w:val="FF0000"/>
          <w:sz w:val="24"/>
          <w:szCs w:val="24"/>
        </w:rPr>
        <w:t xml:space="preserve"> DOI: </w:t>
      </w:r>
      <w:r w:rsidRPr="0059454C">
        <w:rPr>
          <w:rFonts w:ascii="Times New Roman" w:hAnsi="Times New Roman" w:cs="Times New Roman"/>
          <w:noProof/>
          <w:color w:val="FF0000"/>
          <w:sz w:val="24"/>
          <w:szCs w:val="24"/>
        </w:rPr>
        <w:t>10.1016/j.bjm.2015.04.001</w:t>
      </w:r>
    </w:p>
    <w:p w:rsidR="00E9791A" w:rsidRPr="00E9791A" w:rsidRDefault="00386390" w:rsidP="00AE3F5B">
      <w:pPr>
        <w:spacing w:line="480" w:lineRule="auto"/>
        <w:ind w:left="480" w:hangingChars="200" w:hanging="480"/>
        <w:rPr>
          <w:rFonts w:ascii="Times New Roman" w:hAnsi="Times New Roman" w:cs="Times New Roman"/>
          <w:noProof/>
          <w:color w:val="FF0000"/>
          <w:sz w:val="24"/>
          <w:szCs w:val="24"/>
        </w:rPr>
      </w:pPr>
      <w:r w:rsidRPr="0059454C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  <w:r w:rsidR="00E9791A" w:rsidRPr="00E9791A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Zhu, A., Zhi, W., Qiu, Y., Wei, L., Tian, J., Pan, Z., Kang, X., Gu, W., &amp; Duan, L. (2019). Surveillance study of the prevalence and antimicrobial resistance of </w:t>
      </w:r>
      <w:r w:rsidR="00E9791A" w:rsidRPr="00E9791A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>Salmonella</w:t>
      </w:r>
      <w:r w:rsidR="00E9791A" w:rsidRPr="00E9791A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 in pork from open markets in Xuzhou, China. </w:t>
      </w:r>
      <w:r w:rsidR="00E9791A" w:rsidRPr="00E9791A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>Food Control, 98</w:t>
      </w:r>
      <w:r w:rsidR="00E9791A" w:rsidRPr="00E9791A">
        <w:rPr>
          <w:rFonts w:ascii="Times New Roman" w:hAnsi="Times New Roman" w:cs="Times New Roman"/>
          <w:noProof/>
          <w:color w:val="FF0000"/>
          <w:sz w:val="24"/>
          <w:szCs w:val="24"/>
        </w:rPr>
        <w:t>, 474-480. DOI: 10.1016/j.foodcont.2018.07.035</w:t>
      </w:r>
    </w:p>
    <w:p w:rsidR="00E9791A" w:rsidRPr="00D930E5" w:rsidRDefault="00E9791A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E9791A" w:rsidRPr="00D930E5" w:rsidRDefault="00E9791A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0520DC" w:rsidRPr="00912C07" w:rsidRDefault="000520DC" w:rsidP="00912C07">
      <w:pPr>
        <w:spacing w:line="480" w:lineRule="auto"/>
        <w:ind w:left="480" w:hangingChars="200" w:hanging="480"/>
        <w:rPr>
          <w:rFonts w:ascii="Times New Roman" w:hAnsi="Times New Roman" w:cs="Times New Roman"/>
          <w:color w:val="FF0000"/>
          <w:sz w:val="24"/>
          <w:szCs w:val="24"/>
        </w:rPr>
      </w:pPr>
    </w:p>
    <w:sectPr w:rsidR="000520DC" w:rsidRPr="00912C07" w:rsidSect="000038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15F2" w:rsidRDefault="003F15F2" w:rsidP="008A28CF">
      <w:r>
        <w:separator/>
      </w:r>
    </w:p>
  </w:endnote>
  <w:endnote w:type="continuationSeparator" w:id="0">
    <w:p w:rsidR="003F15F2" w:rsidRDefault="003F15F2" w:rsidP="008A28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15F2" w:rsidRDefault="003F15F2" w:rsidP="008A28CF">
      <w:r>
        <w:separator/>
      </w:r>
    </w:p>
  </w:footnote>
  <w:footnote w:type="continuationSeparator" w:id="0">
    <w:p w:rsidR="003F15F2" w:rsidRDefault="003F15F2" w:rsidP="008A28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ood Chemistr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2fezzpqz9sroevaf5v0ez1w929sxzep9zf&quot;&gt;My EndNote Library&lt;record-ids&gt;&lt;item&gt;123&lt;/item&gt;&lt;item&gt;148&lt;/item&gt;&lt;item&gt;157&lt;/item&gt;&lt;item&gt;166&lt;/item&gt;&lt;/record-ids&gt;&lt;/item&gt;&lt;/Libraries&gt;"/>
  </w:docVars>
  <w:rsids>
    <w:rsidRoot w:val="00AE7206"/>
    <w:rsid w:val="000038AA"/>
    <w:rsid w:val="000520DC"/>
    <w:rsid w:val="00073991"/>
    <w:rsid w:val="000E13A3"/>
    <w:rsid w:val="001517AB"/>
    <w:rsid w:val="00180573"/>
    <w:rsid w:val="00195372"/>
    <w:rsid w:val="00237915"/>
    <w:rsid w:val="00277D87"/>
    <w:rsid w:val="00386390"/>
    <w:rsid w:val="003E0795"/>
    <w:rsid w:val="003F15F2"/>
    <w:rsid w:val="0059454C"/>
    <w:rsid w:val="005B2B68"/>
    <w:rsid w:val="00630559"/>
    <w:rsid w:val="006653CC"/>
    <w:rsid w:val="00692474"/>
    <w:rsid w:val="008A28CF"/>
    <w:rsid w:val="008E6F56"/>
    <w:rsid w:val="00912C07"/>
    <w:rsid w:val="009C3514"/>
    <w:rsid w:val="00A82A13"/>
    <w:rsid w:val="00AE3F5B"/>
    <w:rsid w:val="00AE7206"/>
    <w:rsid w:val="00C171E4"/>
    <w:rsid w:val="00C264D8"/>
    <w:rsid w:val="00D930E5"/>
    <w:rsid w:val="00D97C0D"/>
    <w:rsid w:val="00E9791A"/>
    <w:rsid w:val="00F64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28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28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28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28CF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8A28C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A28CF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E9791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9791A"/>
    <w:rPr>
      <w:rFonts w:ascii="Calibri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28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28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28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28CF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8A28C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A28CF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E9791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9791A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5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A691DB-6CC6-42BA-ADDD-68E87DEA83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4</Pages>
  <Words>655</Words>
  <Characters>3740</Characters>
  <Application>Microsoft Office Word</Application>
  <DocSecurity>0</DocSecurity>
  <Lines>31</Lines>
  <Paragraphs>8</Paragraphs>
  <ScaleCrop>false</ScaleCrop>
  <Company/>
  <LinksUpToDate>false</LinksUpToDate>
  <CharactersWithSpaces>4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9</cp:revision>
  <dcterms:created xsi:type="dcterms:W3CDTF">2020-10-24T13:29:00Z</dcterms:created>
  <dcterms:modified xsi:type="dcterms:W3CDTF">2021-02-22T16:30:00Z</dcterms:modified>
</cp:coreProperties>
</file>